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2" w:hanging="0"/>
        <w:rPr/>
      </w:pPr>
      <w:r>
        <w:rPr/>
        <w:t xml:space="preserve">Table </w:t>
      </w:r>
      <w:bookmarkStart w:id="0" w:name="OLE_LINK136"/>
      <w:bookmarkStart w:id="1" w:name="OLE_LINK135"/>
      <w:r>
        <w:rPr/>
        <w:t>S3</w:t>
      </w:r>
      <w:r>
        <w:rPr/>
        <w:t xml:space="preserve"> The 51 cis-eQTLs predicted by </w:t>
      </w:r>
      <w:r>
        <w:rPr>
          <w:b/>
        </w:rPr>
        <w:t>Method 1</w:t>
      </w:r>
      <w:r>
        <w:rPr/>
        <w:t xml:space="preserve"> from the mixed sample. </w:t>
      </w:r>
      <w:bookmarkEnd w:id="0"/>
      <w:bookmarkEnd w:id="1"/>
    </w:p>
    <w:p>
      <w:pPr>
        <w:pStyle w:val="Normal"/>
        <w:ind w:left="-480" w:right="-714" w:hanging="0"/>
        <w:rPr/>
      </w:pPr>
      <w:r>
        <w:rPr/>
      </w:r>
    </w:p>
    <w:tbl>
      <w:tblPr>
        <w:tblW w:w="9297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77"/>
        <w:gridCol w:w="1267"/>
        <w:gridCol w:w="1560"/>
        <w:gridCol w:w="1844"/>
        <w:gridCol w:w="1156"/>
        <w:gridCol w:w="1373"/>
        <w:gridCol w:w="1320"/>
      </w:tblGrid>
      <w:tr>
        <w:trPr>
          <w:trHeight w:val="315" w:hRule="atLeast"/>
        </w:trPr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UM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cis-SNP ID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SNP position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P-valu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object w:dxaOrig="320" w:dyaOrig="3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.65pt;height:15pt" filled="f" o:ole="">
                  <v:imagedata r:id="rId3" o:title=""/>
                </v:shape>
                <o:OLEObject Type="Embed" ProgID="" ShapeID="ole_rId2" DrawAspect="Content" ObjectID="_1019787642" r:id="rId2"/>
              </w:objec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Reference</w:t>
            </w:r>
          </w:p>
        </w:tc>
      </w:tr>
      <w:tr>
        <w:trPr>
          <w:trHeight w:val="315" w:hRule="atLeast"/>
        </w:trPr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GT2B1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3100645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4:69806739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22E-16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8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2" w:name="OLE_LINK27"/>
            <w:bookmarkStart w:id="3" w:name="OLE_LINK24"/>
            <w:r>
              <w:rPr>
                <w:b/>
              </w:rPr>
              <w:t>[28]</w:t>
            </w:r>
            <w:bookmarkEnd w:id="2"/>
            <w:bookmarkEnd w:id="3"/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MZP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200535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7:7585601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87E-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8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 , [3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X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239594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6:4298752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13E-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0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SPH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1024329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7:5558384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25E-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 , [3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ST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283838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21:4408038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95E-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9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 , [3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AJ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228177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13:4139597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4E-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2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P3S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493226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15:8815306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4E-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8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D17B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106181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11:4384224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77E-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, [3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BP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106566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16:177902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02E-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2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4GALT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1012447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9:3312623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94E-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4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PP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188735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13:10093317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09E-0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1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F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1215508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7:12821269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.33E-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1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4" w:name="OLE_LINK28"/>
            <w:r>
              <w:rPr>
                <w:b/>
              </w:rPr>
              <w:t>[38]</w:t>
            </w:r>
            <w:bookmarkEnd w:id="4"/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3L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94269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1:11108286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0E-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3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3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PNE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1248040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20:3495022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56E-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4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3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TS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1040090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15:7694743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90E-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5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3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STM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36663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1:10955119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.83E-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4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38]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NA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270053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7:2437932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E-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BP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207627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6:1386842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0E-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VI2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210735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7:2984278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E-0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YZ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089014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:7454906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0E-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RP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731785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3:2279203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E-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RM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076785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1:413219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2E-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L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247288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2:10126775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0E-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LA-DPB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927746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6:3310019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6E-3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SG1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39532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1:1851250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7E-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DX4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04312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7:6226458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0E-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S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267224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7:12967129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4E-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MF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244046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6:5619608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7E-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ST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33201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:10958169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E-0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C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648070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0:7444629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6E-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TR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32612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5:792959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E-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BGGT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394023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4:2273849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3E-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CH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73361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21:2957664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E-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STM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36663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:10955119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2E-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LC7A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288433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4:2126324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E-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P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24144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6:3284364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1E-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OBEC3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700058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22:376088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7E-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5C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088382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0:10447748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1E-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BS1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266344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6:13529759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E-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LA-DQB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927514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6:3269753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5E-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TN3A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936665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6:2646222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E-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LR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392411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4:3869299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E-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XRA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01439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7:7531000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E-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D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6768207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3:10934580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E-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T8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73640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3:5279270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8E-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IMM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384863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9:236088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7E-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LR1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951276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3:2597166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E-0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UG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313637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2:5286720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3E-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LR1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075843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9:3747800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9E-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center"/>
              <w:rPr/>
            </w:pPr>
            <w:bookmarkStart w:id="5" w:name="OLE_LINK39"/>
            <w:r>
              <w:rPr/>
              <w:t>ERAP2</w:t>
            </w:r>
            <w:bookmarkEnd w:id="5"/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2548540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5:9630425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5E-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PP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s12091503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1:45521162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7E-17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ind w:left="-480" w:right="-714" w:hanging="0"/>
        <w:rPr/>
      </w:pPr>
      <w:r>
        <w:rPr/>
      </w:r>
    </w:p>
    <w:p>
      <w:pPr>
        <w:pStyle w:val="Normal"/>
        <w:ind w:left="-120" w:hanging="0"/>
        <w:rPr/>
      </w:pPr>
      <w:r>
        <w:rPr/>
      </w:r>
    </w:p>
    <w:sectPr>
      <w:type w:val="nextPage"/>
      <w:pgSz w:w="12240" w:h="15840"/>
      <w:pgMar w:left="1440" w:right="1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9:53:00Z</dcterms:created>
  <dc:creator>Ning Jiang</dc:creator>
  <dc:description/>
  <cp:keywords/>
  <dc:language>en-US</dc:language>
  <cp:lastModifiedBy>Ning Jiang</cp:lastModifiedBy>
  <dcterms:modified xsi:type="dcterms:W3CDTF">2011-07-21T09:54:00Z</dcterms:modified>
  <cp:revision>2</cp:revision>
  <dc:subject/>
  <dc:title/>
</cp:coreProperties>
</file>